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D78" w:rsidRPr="00F93CD0" w:rsidRDefault="00F93CD0">
      <w:pPr>
        <w:rPr>
          <w:rFonts w:ascii="Times New Roman" w:hAnsi="Times New Roman" w:cs="Times New Roman"/>
          <w:sz w:val="24"/>
          <w:szCs w:val="24"/>
        </w:rPr>
      </w:pPr>
      <w:r w:rsidRPr="00F93CD0">
        <w:rPr>
          <w:rFonts w:ascii="Times New Roman" w:hAnsi="Times New Roman" w:cs="Times New Roman"/>
          <w:sz w:val="24"/>
          <w:szCs w:val="24"/>
        </w:rPr>
        <w:t xml:space="preserve">Table </w:t>
      </w:r>
      <w:r w:rsidR="00A006EF">
        <w:rPr>
          <w:rFonts w:ascii="Times New Roman" w:hAnsi="Times New Roman" w:cs="Times New Roman" w:hint="eastAsia"/>
          <w:sz w:val="24"/>
          <w:szCs w:val="24"/>
        </w:rPr>
        <w:t>S</w:t>
      </w:r>
      <w:r w:rsidRPr="00F93CD0">
        <w:rPr>
          <w:rFonts w:ascii="Times New Roman" w:hAnsi="Times New Roman" w:cs="Times New Roman"/>
          <w:sz w:val="24"/>
          <w:szCs w:val="24"/>
        </w:rPr>
        <w:t>2 SSR markers used in present study</w:t>
      </w:r>
      <w:bookmarkStart w:id="0" w:name="_GoBack"/>
      <w:bookmarkEnd w:id="0"/>
    </w:p>
    <w:tbl>
      <w:tblPr>
        <w:tblW w:w="7366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3114"/>
        <w:gridCol w:w="3240"/>
      </w:tblGrid>
      <w:tr w:rsidR="00F93CD0" w:rsidRPr="00F93CD0" w:rsidTr="00F93CD0">
        <w:trPr>
          <w:trHeight w:val="280"/>
        </w:trPr>
        <w:tc>
          <w:tcPr>
            <w:tcW w:w="142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SR Markers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 Primer(5’to 3’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Primer(5’to 3’)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6296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AGCCCACGTTTCTCTTGTCC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CTAGGGTTAGGGTTT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6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TAGCACCAAGGG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CTATCCCTGCGTT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6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ATGTCGAGGATCGG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CGATCTGGTTGCCTTC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6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AGCAACACAAGAGAAG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CACTTGCCCTAAGAT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TCAACAAGATTCGATT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TCGGGTTCGGACTTAT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TGCAACAGGATGA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ACGCGGAAAGCGATA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TTTCTTGCGCCAT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TCCTCCTGGCACAGAATA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GTGCATCCAGCAATTG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TCAGTTATAATCCTT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GGAAGCCCAAGCCA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ACGTCTCCTTCCTTTCT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TTCAGCTGGTGGTTC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TACGAGGACTGGATC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ACTCGAGGCTGGA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GAGACGGAGGTTG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CGCCAGGATCTTGC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TCTGCCTTATCG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TGTTGAAGGGCTTGT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CCTGATAGGTGAACA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TCCTTCCTCCTCGCT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CGGACGATTAGGATC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CTCTCCCTCCTAGATCCTA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TGCTGGAGCCGAAC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GTGCCGATAAGGGAT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TTGCTTACGAGGCTC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TTTGGGTTTCCCACGA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CATCCTCTCAAACTC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CTAGCCACCTGCTC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TCCCTTCTCCTCTCACA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TTCTTCACGAACTA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AATCGGACAAGATGT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CTGTCTCGGTCTC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TTACAGGAGGGAATGGA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TCTTCAGCTTATGGAGTC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AGGGCATGCGTAC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CATGTTCGACGAGCA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CGCACACGAATCTCA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CGACCGTCCAGTTC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TCGATCTCTTCGATGACT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347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CACTCTCTCAATCTCAA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GCGAGAGGAGGGAGAT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GAAGGAACGGAAGG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TGCTCTCCCAACTC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CCAGACGCCATCA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TCCTCCTCCTCTCCTC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TAGATGGTGCACAGGA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TGTTTGTTTGAAGGTG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GTTCGCCGTCTT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TTGGTGTGTGTTGTTCAA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GTTCGCCGTCTT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TTGGTGTGTGTTGTTCAA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AGGAAGAAATGTG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GAATCCACCCAAGA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49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TGATGCGTAGCGAG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GCCTCTCCCTTCCCAA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ACCCGTGAACTTTGG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GGACGGAGGGAGTATG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TCAGTGGTGGTTCTGA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CCAAAGATTAAGGGTGACT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0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TCAGTGGTGGTTCTGA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CCAAAGATTAAGGGTGACT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CTAGCGAATCCAAAG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CGAGGACGAGAGTAAG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AGGGAGGATAATGAGTTT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GCTTAAATACGCTGAG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CGTGCTAGCTACTACC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AACCGCATTGATTTCGT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CAAGTGGGAGCATAGG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GGATGTGTGCTTTCCTGT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ATCTGACCCAGCCA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CCGTGCCTAACCCT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GAGAAGGTGGTAGGTCCA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GAGCCCAATCCC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TGGTCAACCATATG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ACATCCCAGACG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GATCTAAACAGGCCC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TGTCGCTGTACTTAG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M2762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AAGACCACCACCTACCT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TCGAAGCGAGGAG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CGATAGTTTCTAGCTAGG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GTAATAGCTCATCAGT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TCTCGCTCTGGTT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TGAGAGACGGAAACC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AACGCCCTTCCTC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TGGCCCGAGCATCTA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AAGCAGACAAGGAG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ATCAAGGAGAGG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CCCTAAGCTGTCCC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TACAAGTGGTTCTTCCTT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ATCGCTAAATCAAG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ATGTGTCTTCCACTCTTC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ACTATCAGCGACATGA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GTTGTTTGGGAGACTG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AGTCTCCCAAACAACA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TGCTCTTGTTCTTGTTTCT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GTGGCTTTCCA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GAGGACATGTCGATA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TTCCCATCCGTTAGGA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GCACATGCACTTGTAG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3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CTAGGCCGTCTTCTTTG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ATGTCGTGTTGGGTTGT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TGCATTCTCCTCTCAT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CAGGAATAGCAACAA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TCCTTCCTTCCTCCCTT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ACGTGGAGGACGTCATGTC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GCGCTAGCATC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ACACTGCACACGGCGT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CAGGAGACACAAGGT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ACGGAGGAAGTAACT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TTGACGTCATTGCTCTC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GTACTGCTACCTCCGTTT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TTGAGATCGACGTT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CCTTCCACGACGGC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AACCCACTGACCACT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TGAACACGTACGCAG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GGTTGATTACCAGTTGG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GTGTTGGCTCTTGAGTTG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GTACGTACTTCTTGGA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GCGTCCTCTTCTTG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GGGACAGCACAACA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AATTAGGCCACGCCTACT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5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CAATATTTGCGAGTAA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ACACTTCCACAGCAAC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6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TAGGATCGGATGAAAGA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AGAATGTGCGTGCT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7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AGGTGGCACACTAATCTTC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GACCGAGTGCATGAGT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7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AGGTGGCACACTAATCTTC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GACCGAGTGCATGAGT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TCGAGATTTCACATC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TTCCAAAGGTAGAGG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CATCATCCAAATTCCA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GCCACGTGTCGCTTAACTA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CTTACATAGTGTGTGCCC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CAACCGGACAATCTTCTC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GAACAACCTTATCGT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GTTGGGCTTCTTGTT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GAACAACCTTATCGT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GTTGGGCTTCTTGTT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AGGCACCTGTCATAC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CGTGATATCGCTTGG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8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TGCAATTACCATCC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ACACACCCACAGTTCC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699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AAGCTTGCGGACCGGATTA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CACGTTTGGGTCGCTAC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660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CCACCTCGTCGTCTT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ATGACGTTGAATGA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TGCATTACGAGCAGAC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GTGACTCTACCAAGTGT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761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GGTATGTATTGGCAGCGA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TGTGAATGAAGGCGA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GTCGTCATCTCAATCAC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TGACACATGAGAAGCC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345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TCCACACTCGCAG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TCAGCTCGGAGGGAAC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ACGGACCAGAATCCAA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CAGTAACCACGCTATCA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GGACGTTTAAGTCGGAT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TCCAGGAAATTGATAG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0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TACTACGCGGTTCTGAG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CCTCTAATCACCATG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0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TATGGCACCACTGACAT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TAAAGCCCACCG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0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CCCTCCGACACCATCA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CGGGAACCCTCACGCT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M2770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TCTCTACCCAATCAC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CACTCTCAGCTTCTAC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0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TCTATACCGGCAAGA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GGTGCAAGGTGTCC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574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TTCGGCAAAGCA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GCTACGTCGACTGAT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51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GTGAATGGAGACCAC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GAGTCCCATATCTTC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CTTCTCGGTTTCGTGGAGA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TGAGCTGGGCTGCA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CACGTGCGTAATATTT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TGACGATAGCTGAGA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CTAGCACGCAAGT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ACAAGGGAAATTCGTAC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GCAACCACAACCACTTAGT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GCTTACTGATCGTCCTACA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ATGCCCTATATCAAAG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AGAATTCGAAGCCATAG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ATGTGCACGTCCTTC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ACCAGAGAAGATCAGCA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CCGACAGGTGCGTACTAA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GTAGGATGCCAACCATG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CACTCCAACATGTAG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GCGTTCGTAGGAAGT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AGCTGTCGATTTATGTC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TTGGTCGATGTCCAG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TTAATTGGGTTGGTTC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GACGAATAATAGATGG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TGTAGAGAGCTTCCA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ATAGTCACTCACTCTCTCA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GTTCTTCCCTTCTTC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CTTATACCGCTTCCGA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TACTGCATCATCTGTACTA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ATTTCTATCACGTGGG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TACTGCATCATCTGTACTA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ATTTCTATCACGTGGG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GCTCAGCGCCTAAGTTAT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TATGGGTGTCTCTCGTC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GCGTCCGCAGATAGGGT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GCTCTGTTGATAAAGGGAG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6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TGGTGATGCGTGTAATG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TTAGATTGTGGATGCATGTG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6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TAATTTCGGTGTGAT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AAGATTGTGGAGGAC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CTTGACAAGTTGACA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TTCTTCTCTCTTGTCCCTAG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CAACCCATCCTACGTTCT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TTATTGTCCGCCG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711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AGACCATGACGGGATAAA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TCAGATCATCACAA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8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GGTGTTCAACTACGGT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GTGGTCCAATCAACTG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8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AGAGGAGACGGAG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GAGTGGTGATCTCACTTAA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8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GAACAAGTGACCTACACA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AACGAAACACCCTC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7003</w:t>
            </w:r>
          </w:p>
        </w:tc>
        <w:tc>
          <w:tcPr>
            <w:tcW w:w="269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AGCTCTCTCATGGATGG</w:t>
            </w:r>
          </w:p>
        </w:tc>
        <w:tc>
          <w:tcPr>
            <w:tcW w:w="3240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CATAGGGCAGACATAC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7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AGCTTGCACGAATCTTAG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TCTTGGAACACATC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8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CCGTACTCGTAAAGGAAG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CGTACCAGTAAAGGAA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59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AGCAAAGGGAAAGAAG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AGACCAGCGTTGAG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744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TTTGGCGGATTGA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GGCTAATAGTGTGCTATTGT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TAGAGCTGTGCCAAAC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CCTTCAATTGTGCCA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1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ATTGGGCCTTCAGTTG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CAACGTTTGACCAT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TCTTTCGCCAGCC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CGGTTTGAAGGC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GGAACGTGAACGTGAA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GGGCTAGCTCTTCCACTC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2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ATTCACCGGTCCT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CGATCTTTAGTCCCGG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CTACAAATGTCCTTCCGA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TTCAACATAAGC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CGTGCATGAAGTACTC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CAAATTCGGGTTTGT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CCTCAAGCCGAAGTGG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CGATCAGCCATCTG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GAAGTCGAAGTCGTAGTA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CCAACCGGGACTAAA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GAAGTCGAAGTCGTAGTA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CCAACCGGGACTAAA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4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GAAGTCGAAGTCGTAGTATA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CCAACCGGGACTAAA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M2765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TCTCCGATGCTGATGTT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TTGGTCCACAAGA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6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AAATGTGGGAGAAC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ACTTGAGAGCGTTTG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6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AAATGTGGGAGAAC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ACTTGAGAGCGTTTG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7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AAATGTGGGAGAACA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ACTTGAGAGCGTTTG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AAGGATTGTGAGAGAC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TCCAGATTCCAGAGGT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69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CAGATGGACGTGTT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ATGGACTCGGATGATTT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AAGAAACCGGAGGGAAG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GTTAGGTTAGGTGGGA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GCAAGGTGTTGCTTA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CAGTACTAGCATTG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1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TCAAAGGAGGGAG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GAGGGCTTGGTTTG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TTGGATACAAACGC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ACAAGGGAAATTCGTAC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2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TTGGATACAAACGC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ACAAGGGAAATTCGTAC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417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CCATACTCACAAAGGAAG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CTCCGTACTTATAAAGGAA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417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CCATACTCACAAAGGAAG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CTCCGTACTTATAAAGGAAG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CGACATCTGCCAGGT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TCATCTAAATGCCTGAGT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AGAGTTGCTTGTTA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TTTCTAGTCCCTG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3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GTCATCGGACC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AAACTTACCGCCGAGT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TCGTAACGTCGGTC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TTGCATGGCCCTGT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TCGTAACGTCGGTC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TTGCATGGCCCTGT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TTGCATGGCCCTGT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GGTCCTTCCTCTTCT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4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CCATAACGTCGGTC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TGCATGGCCCTGTTT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CGATCTTTAGTCCCGGT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ATTCACCGGTCCTT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GGCTAGCTCTTCCACTC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GAACGAGCGAACGAA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TCGTAACGTCGGTC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ACCGGGACTAAA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TCGTAACGTCGGTCCT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ACAACCGGGACTAAAGA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TGGCATAAGCAGTGTAG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TCAGCTCTGACCCTATT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CGTCAAACATTTAGGG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CGATAACAGCAGACA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5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CGTCAAACATTTAGGGAA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CGATAACAGCAGACAAAG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6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GATTGTGGGTGCATGTG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AGGTATCCATCCGTGTT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6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ACGATCGAACTCCTAAC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GACTCGACTCCTATGA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6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TGCCCGAGTACAATG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GTGCATGTGAACCTT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ATTAGCCCAATT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GTACACGGGAAGGAGT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ATTAGCCCAATT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GTACACGGGAAGGAGT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000000" w:fill="FFFFFF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ATTAGCCCAATTAC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GTACACGGGAAGGAGTA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CACCTCCACCAT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ACGACTGCTCGTTCTC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GTGTACGCGCTGTTG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CCTGTTGACTGGTTGAGG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2777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CAATCCGGGACTAAAGATCG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CGACGGAAACACAATTCACC</w:t>
            </w:r>
          </w:p>
        </w:tc>
      </w:tr>
      <w:tr w:rsidR="00F93CD0" w:rsidRPr="00F93CD0" w:rsidTr="00F93CD0">
        <w:trPr>
          <w:trHeight w:val="28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M391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CAGGCTTGACGGACGACTC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F93CD0" w:rsidRPr="00F93CD0" w:rsidRDefault="00F93CD0" w:rsidP="00F93C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93CD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ACGAACGAGGACGAACG</w:t>
            </w:r>
          </w:p>
        </w:tc>
      </w:tr>
    </w:tbl>
    <w:p w:rsidR="00F93CD0" w:rsidRDefault="00F93CD0"/>
    <w:sectPr w:rsidR="00F93CD0" w:rsidSect="00A2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C5E" w:rsidRDefault="003C4C5E" w:rsidP="00685288">
      <w:r>
        <w:separator/>
      </w:r>
    </w:p>
  </w:endnote>
  <w:endnote w:type="continuationSeparator" w:id="0">
    <w:p w:rsidR="003C4C5E" w:rsidRDefault="003C4C5E" w:rsidP="00685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C5E" w:rsidRDefault="003C4C5E" w:rsidP="00685288">
      <w:r>
        <w:separator/>
      </w:r>
    </w:p>
  </w:footnote>
  <w:footnote w:type="continuationSeparator" w:id="0">
    <w:p w:rsidR="003C4C5E" w:rsidRDefault="003C4C5E" w:rsidP="00685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3CD0"/>
    <w:rsid w:val="001E35C7"/>
    <w:rsid w:val="003C4C5E"/>
    <w:rsid w:val="004D6456"/>
    <w:rsid w:val="00685288"/>
    <w:rsid w:val="00A006EF"/>
    <w:rsid w:val="00A24D78"/>
    <w:rsid w:val="00F9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49082B-2969-4606-B981-780768486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2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4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27</Words>
  <Characters>8137</Characters>
  <Application>Microsoft Office Word</Application>
  <DocSecurity>0</DocSecurity>
  <Lines>67</Lines>
  <Paragraphs>19</Paragraphs>
  <ScaleCrop>false</ScaleCrop>
  <Company>MS</Company>
  <LinksUpToDate>false</LinksUpToDate>
  <CharactersWithSpaces>9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3</cp:revision>
  <dcterms:created xsi:type="dcterms:W3CDTF">2018-09-19T12:34:00Z</dcterms:created>
  <dcterms:modified xsi:type="dcterms:W3CDTF">2018-10-10T02:45:00Z</dcterms:modified>
</cp:coreProperties>
</file>